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9A1" w:rsidRPr="009659A1" w:rsidRDefault="009659A1" w:rsidP="009659A1">
      <w:pPr>
        <w:spacing w:after="0" w:line="240" w:lineRule="auto"/>
        <w:rPr>
          <w:rFonts w:ascii="Times New Roman" w:hAnsi="Times New Roman" w:cs="Times New Roman"/>
        </w:rPr>
      </w:pPr>
      <w:r w:rsidRPr="009659A1">
        <w:rPr>
          <w:rFonts w:ascii="Times New Roman" w:hAnsi="Times New Roman" w:cs="Times New Roman"/>
          <w:lang w:val="en-CA"/>
        </w:rPr>
        <w:t xml:space="preserve">Table S4: Primers used to detect RNA or DNA viruses. </w:t>
      </w:r>
    </w:p>
    <w:tbl>
      <w:tblPr>
        <w:tblW w:w="7961" w:type="dxa"/>
        <w:tblCellMar>
          <w:left w:w="0" w:type="dxa"/>
          <w:right w:w="0" w:type="dxa"/>
        </w:tblCellMar>
        <w:tblLook w:val="04A0"/>
      </w:tblPr>
      <w:tblGrid>
        <w:gridCol w:w="732"/>
        <w:gridCol w:w="1701"/>
        <w:gridCol w:w="5528"/>
      </w:tblGrid>
      <w:tr w:rsidR="009659A1" w:rsidRPr="009659A1" w:rsidTr="009659A1">
        <w:trPr>
          <w:trHeight w:val="374"/>
        </w:trPr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Target Virus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Primer/Probe 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equence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SV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SV-1 fwd 1 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TCTCGTTCCTC</w:t>
            </w: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CTGCCTCC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SV-1 probe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GT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TG</w:t>
            </w: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ACCAACCGCCACACAGGT 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SV-1 rev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CAGGCACACGTAACGCACGCT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VZ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VZV-fwd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GGCATGGCCCGTCTAT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VZV-probe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TTCAGCAATGGAAACACACGACGC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VZV-rev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TCGCGTGCTGCGG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HV-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HV-6ab fwd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ACAATCACATGCCTGGATAAT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HV-6ab rev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GT</w:t>
            </w: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AGCGTGTGGTAATGGACTAA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HV-6ab-Probe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FAM-AGCAGCTGGCGAAAAGTGCTGTGC-TAMRA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EB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EBV-fwd-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AACCTCAGGACCTACGCTG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EBV-probe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TAGAGGTTTTGCTAGGGAGGAGACGTGT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EBV-rev-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GACACCGTCCTCACCA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M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MV fwd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GCCGTTACTGTCTGCAGGA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MV probe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CGTATTGGTGCGCGATCTGTTCAA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MV rev 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GCCTCGTAGTGAAAATTAATGGT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HCoV</w:t>
            </w:r>
            <w:proofErr w:type="spellEnd"/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CoV229EE7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TCTGCCAAGAGTCTTGCTC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CoV229EE7.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AAAAGAACAAAAGCARGAAATC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CoVE9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GCATAGCAGCTGTTGACG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HCoVE9.1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CTCAGCAAATTGTGGATAG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AF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AFV-F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CCCCCTTCAATTATAAGATTACACC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AFVF2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GACGATTGTTCTGACAACT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AFVR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GCTTTTCCTTTAGAGTACCTGG </w:t>
            </w:r>
          </w:p>
        </w:tc>
      </w:tr>
      <w:tr w:rsidR="009659A1" w:rsidRPr="009659A1" w:rsidTr="009659A1">
        <w:trPr>
          <w:trHeight w:val="192"/>
        </w:trPr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hideMark/>
          </w:tcPr>
          <w:p w:rsidR="009659A1" w:rsidRPr="009659A1" w:rsidRDefault="009659A1" w:rsidP="0096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SAFVR2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9659A1" w:rsidRPr="009659A1" w:rsidRDefault="009659A1" w:rsidP="009659A1">
            <w:pPr>
              <w:spacing w:after="0" w:line="192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CTAACCATTGCTTTCAAAT </w:t>
            </w:r>
          </w:p>
        </w:tc>
      </w:tr>
    </w:tbl>
    <w:p w:rsidR="00CF786A" w:rsidRPr="009659A1" w:rsidRDefault="009659A1">
      <w:pPr>
        <w:rPr>
          <w:rFonts w:ascii="Times New Roman" w:hAnsi="Times New Roman" w:cs="Times New Roman"/>
        </w:rPr>
      </w:pPr>
    </w:p>
    <w:sectPr w:rsidR="00CF786A" w:rsidRPr="009659A1" w:rsidSect="002E0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59A1"/>
    <w:rsid w:val="002E08F2"/>
    <w:rsid w:val="005F498B"/>
    <w:rsid w:val="009659A1"/>
    <w:rsid w:val="00B8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5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5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Will</cp:lastModifiedBy>
  <cp:revision>1</cp:revision>
  <dcterms:created xsi:type="dcterms:W3CDTF">2012-10-12T20:23:00Z</dcterms:created>
  <dcterms:modified xsi:type="dcterms:W3CDTF">2012-10-12T20:42:00Z</dcterms:modified>
</cp:coreProperties>
</file>